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C849A4" w14:textId="4985521E" w:rsidR="00EB5197" w:rsidRPr="00B67F57" w:rsidRDefault="00EB5197" w:rsidP="00EB5197">
      <w:pPr>
        <w:rPr>
          <w:b/>
          <w:bCs/>
        </w:rPr>
      </w:pPr>
      <w:r w:rsidRPr="00B67F57">
        <w:rPr>
          <w:b/>
          <w:bCs/>
        </w:rPr>
        <w:t xml:space="preserve">Online Resource </w:t>
      </w:r>
      <w:r w:rsidR="00932AF0">
        <w:rPr>
          <w:b/>
          <w:bCs/>
        </w:rPr>
        <w:t>2</w:t>
      </w:r>
      <w:r w:rsidRPr="00B67F57">
        <w:rPr>
          <w:b/>
          <w:bCs/>
        </w:rPr>
        <w:t>: Examples of AI-generated images of cancer patients</w:t>
      </w:r>
    </w:p>
    <w:p w14:paraId="23BDEA67" w14:textId="77777777" w:rsidR="00EB5197" w:rsidRPr="00B67F57" w:rsidRDefault="00EB5197" w:rsidP="00EB5197">
      <w:pPr>
        <w:rPr>
          <w:b/>
          <w:bCs/>
        </w:rPr>
      </w:pPr>
      <w:r w:rsidRPr="00B67F57">
        <w:rPr>
          <w:b/>
          <w:bCs/>
        </w:rPr>
        <w:br/>
      </w:r>
      <w:r w:rsidRPr="00B67F57">
        <w:rPr>
          <w:b/>
          <w:noProof/>
        </w:rPr>
        <w:drawing>
          <wp:inline distT="0" distB="0" distL="0" distR="0" wp14:anchorId="5F9209FE" wp14:editId="62932A1D">
            <wp:extent cx="5943600" cy="2162175"/>
            <wp:effectExtent l="0" t="0" r="0" b="9525"/>
            <wp:docPr id="261956286" name="Picture 2" descr="A collage of a perso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956286" name="Picture 2" descr="A collage of a person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D63261" w14:textId="77777777" w:rsidR="00EB5197" w:rsidRPr="00B67F57" w:rsidRDefault="00EB5197" w:rsidP="00EB5197">
      <w:pPr>
        <w:rPr>
          <w:i/>
          <w:iCs/>
        </w:rPr>
      </w:pPr>
      <w:r w:rsidRPr="00B67F57">
        <w:rPr>
          <w:i/>
          <w:iCs/>
        </w:rPr>
        <w:t xml:space="preserve">Online Resource 2. Example images of cancer patients generated by Dall-E and Stable Diffusion. Each set of images was randomly sampled from the 40 outputs generated using each tool.  </w:t>
      </w:r>
    </w:p>
    <w:p w14:paraId="7F579F95" w14:textId="77777777" w:rsidR="00EB5197" w:rsidRPr="00B67F57" w:rsidRDefault="00EB5197" w:rsidP="00EB5197">
      <w:pPr>
        <w:rPr>
          <w:b/>
          <w:bCs/>
        </w:rPr>
      </w:pPr>
    </w:p>
    <w:p w14:paraId="095722A0" w14:textId="77777777" w:rsidR="00B24B97" w:rsidRDefault="00B24B97">
      <w:bookmarkStart w:id="0" w:name="_GoBack"/>
      <w:bookmarkEnd w:id="0"/>
    </w:p>
    <w:sectPr w:rsidR="00B24B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197"/>
    <w:rsid w:val="00194A7B"/>
    <w:rsid w:val="0053545E"/>
    <w:rsid w:val="006C225E"/>
    <w:rsid w:val="00932AF0"/>
    <w:rsid w:val="00B24B97"/>
    <w:rsid w:val="00E5259F"/>
    <w:rsid w:val="00EB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D12FC3"/>
  <w15:chartTrackingRefBased/>
  <w15:docId w15:val="{E970D692-5A1E-4E23-99C3-9540B2126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5197"/>
  </w:style>
  <w:style w:type="paragraph" w:styleId="Heading1">
    <w:name w:val="heading 1"/>
    <w:basedOn w:val="Normal"/>
    <w:next w:val="Normal"/>
    <w:link w:val="Heading1Char"/>
    <w:uiPriority w:val="9"/>
    <w:qFormat/>
    <w:rsid w:val="00EB51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51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51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51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51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51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51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51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51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51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51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51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51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51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51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51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51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51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51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51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51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51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51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51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51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51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51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51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51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19</Characters>
  <Application>Microsoft Office Word</Application>
  <DocSecurity>0</DocSecurity>
  <Lines>7</Lines>
  <Paragraphs>2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ft, Nicole (NIH/NCI) [E]</dc:creator>
  <cp:keywords/>
  <dc:description/>
  <cp:lastModifiedBy>Ligo Arene</cp:lastModifiedBy>
  <cp:revision>3</cp:revision>
  <dcterms:created xsi:type="dcterms:W3CDTF">2025-01-10T15:36:00Z</dcterms:created>
  <dcterms:modified xsi:type="dcterms:W3CDTF">2025-02-24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73f28b8f9060cc17d415f12f69e776df5e3b47c8f1499c8fae1d80141e7b90</vt:lpwstr>
  </property>
</Properties>
</file>